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5"/>
        <w:gridCol w:w="465"/>
        <w:gridCol w:w="1674"/>
        <w:gridCol w:w="465"/>
        <w:gridCol w:w="1687"/>
        <w:gridCol w:w="493"/>
        <w:gridCol w:w="1594"/>
        <w:gridCol w:w="461"/>
      </w:tblGrid>
      <w:tr w:rsidR="002C3757" w:rsidRPr="002C3757" w:rsidTr="002C3757">
        <w:trPr>
          <w:trHeight w:val="227"/>
        </w:trPr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nbred Lines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 xml:space="preserve">GLS 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nbred Lines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 xml:space="preserve">GLS 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nbred Lines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 xml:space="preserve">GLS 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Inbred Lines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 xml:space="preserve">GLS 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-P7-2-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7-P8-1-5-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1-A11545-27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-P18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1-AG6018-24H12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8-P9-8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2-DAS2C595-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-DKB350-76H30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MIUM-28H13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9-TORK-55H20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771888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3-DAS2C599-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-P4-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3-CML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-P8-1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5-BEIJAFLOR-L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-P8-2-2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4-P1-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0-P7-2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7-Seo13-289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-P12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5-DKB747-45H17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1</w:t>
            </w:r>
            <w:bookmarkStart w:id="0" w:name="_GoBack"/>
            <w:bookmarkEnd w:id="0"/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FORT-84H6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8-RS20-257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-AVANT-12H5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6-ANGELA-L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2-P8-1-5-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9-PRO23-245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-AG8080-7H3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7-GP11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3-CD303-91.H4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-P3-3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-P9-7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8-FORT-85H6.2-2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4-GP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-GP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-P8-2-MUL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D96B1A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9-</w:t>
            </w:r>
            <w:r w:rsidR="002C3757"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KB747-29H17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AS2C599-95H34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0-URUG298-98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</w:t>
            </w: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DKB747-38H17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-POP101-201-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6-CML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A170ROXO-324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-P11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0-ANGELA-L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7-GP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2-BOYA462-110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-GP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1-AG8080-8H3.2-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9-GP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3-BOZM-260-36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-DKB747-36H17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2-VICOSA-L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-P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5-BaraoVicosa-134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-P7-4-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5-DKB747-37H17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0-SPEED-81H33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6-CHZM13134-66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-P9-5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6-BEIJAFLOR-L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1-P6-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7-SAM274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-POP202-177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7-GP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2-P17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9-PARA172-76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-T5-AVANT-14H5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9-VICOSA-L7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3-POP102-91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-T1-P8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-FLASH-20H11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-DKB350-78H30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-30-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0-ARZM0583-122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-DAS422-80H31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0-P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5-POP101-197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2-CM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-P8-2-2-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1-ANGELA-L7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7-29-1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-STRIKE-67H25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-AG9090-56H21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2-30F33-70H23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9-DAS422-79H31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-ANGELA-L6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-P8-1-5-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4-UFV-L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-FORT-87H6.4-2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-P8-1-5-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-P9-1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6-30F98-75H29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0-DKB747-40H17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-POP201-195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-30-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7-ANGELA-L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1-FORT-86H6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-30F33-69H26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-POP201-198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8-P3-1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-A2560-1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-P1-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-A2560-66H23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9-P1-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4-A2560-17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-GP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-TORK-54H20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-DKB747-50H17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5-A2560-16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-P9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-POP103-88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0-BEIJAFLOR-L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6-DKB747-41-1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-P7-2-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-A2560-64H23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1-CD303-90H4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7-DKB747-47-1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-GP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-31-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4-P9-5-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8-DKB747-48-1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-DKB747-43H17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-P7-4-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6-TORK-53H20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9-DAS422-8-2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-CD303-89H4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-30F33-71H26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7-POP203-56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-P1-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-30F98-74H29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-P9-12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8-POP102-166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0-DKB747-42-1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-P9-4-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-POP102-90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9-A2560-62H23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1-AG9090-57-1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-VICOSA-L7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-29-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-BEIJAFLOR-L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2-DKB747-44-1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-P6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-31-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0-POP101-195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3-P9-2-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-GP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-POP202-88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1-P9-1-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5-P9-1-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-AVANT-10H5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-30-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2-FLASH-22H11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8-DKB350-77-H30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-DKB747-41H17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-T3-P9-3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4-P9-11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9-DKB440-73-H28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-P9-4-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-POP201-192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5-BEIJAFLOR-L7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-P11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-P8-1-5-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-29-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6-A2560-63H23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0-Premium-29-h13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-P1-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-POP203-51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-29-1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-30-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-31-1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-P8-2-2-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-CML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-P7-L7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-POP202-76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-CML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-POP103-80.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-POP103-81.4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-31-3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-P19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</w:tr>
      <w:tr w:rsidR="002C3757" w:rsidRPr="002C3757" w:rsidTr="002C3757">
        <w:trPr>
          <w:trHeight w:val="227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-DKB350-19H9.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-AVANT-13H5.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5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-W5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323A93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57" w:rsidRPr="002C3757" w:rsidRDefault="002C3757" w:rsidP="002C375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C3757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</w:tbl>
    <w:p w:rsidR="00E97E81" w:rsidRPr="002C3757" w:rsidRDefault="00E97E81">
      <w:pPr>
        <w:rPr>
          <w:sz w:val="20"/>
        </w:rPr>
      </w:pPr>
    </w:p>
    <w:sectPr w:rsidR="00E97E81" w:rsidRPr="002C37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757"/>
    <w:rsid w:val="000907D5"/>
    <w:rsid w:val="002C3757"/>
    <w:rsid w:val="00323A93"/>
    <w:rsid w:val="00385414"/>
    <w:rsid w:val="004862B6"/>
    <w:rsid w:val="0062552A"/>
    <w:rsid w:val="00771888"/>
    <w:rsid w:val="00A17663"/>
    <w:rsid w:val="00A6271F"/>
    <w:rsid w:val="00C52D3E"/>
    <w:rsid w:val="00D96B1A"/>
    <w:rsid w:val="00E9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64D258D-70E4-4C68-9DC8-F462DD832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20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0</TotalTime>
  <Pages>1</Pages>
  <Words>540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Kuki</dc:creator>
  <cp:keywords/>
  <dc:description/>
  <cp:lastModifiedBy>Mauricio Kuki</cp:lastModifiedBy>
  <cp:revision>3</cp:revision>
  <dcterms:created xsi:type="dcterms:W3CDTF">2018-03-13T23:39:00Z</dcterms:created>
  <dcterms:modified xsi:type="dcterms:W3CDTF">2018-06-14T03:17:00Z</dcterms:modified>
</cp:coreProperties>
</file>